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E1ED1" w14:textId="0AB25D6C" w:rsidR="00000000" w:rsidRPr="006A4FA3" w:rsidRDefault="006A4FA3" w:rsidP="008808D9">
      <w:pPr>
        <w:spacing w:line="140" w:lineRule="atLeast"/>
        <w:divId w:val="171981791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6A4FA3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Table S4. GRADE Summary of Findings for cognitive outcomes included in the meta-analysis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000000" w:rsidRPr="006A4FA3" w14:paraId="5852A48A" w14:textId="77777777" w:rsidTr="006A4FA3">
        <w:trPr>
          <w:divId w:val="1968196743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10E8DB" w14:textId="77777777" w:rsidR="00000000" w:rsidRPr="006A4FA3" w:rsidRDefault="00000000" w:rsidP="006A4FA3">
            <w:pPr>
              <w:spacing w:after="8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Certainty</w:t>
            </w:r>
            <w:proofErr w:type="spellEnd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assessment</w:t>
            </w:r>
            <w:proofErr w:type="spellEnd"/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C1E47E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№ of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patients</w:t>
            </w:r>
            <w:proofErr w:type="spellEnd"/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75B77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2CA5B8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Certainty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DE543E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Importance</w:t>
            </w:r>
            <w:proofErr w:type="spellEnd"/>
          </w:p>
        </w:tc>
      </w:tr>
      <w:tr w:rsidR="00000000" w:rsidRPr="006A4FA3" w14:paraId="7CD27063" w14:textId="77777777" w:rsidTr="006A4FA3">
        <w:trPr>
          <w:divId w:val="1968196743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7F300D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№ of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634E79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Study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design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6333A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Risk of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bias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A8058C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Inconsistency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E99EA8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Indirectness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7861DC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Imprecision</w:t>
            </w:r>
            <w:proofErr w:type="spellEnd"/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4EEBB2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Other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considera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B4DD09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Zingiberaceae-derived</w:t>
            </w:r>
            <w:proofErr w:type="spellEnd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interven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908626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Placebo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or</w:t>
            </w:r>
            <w:proofErr w:type="spellEnd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 xml:space="preserve"> control </w:t>
            </w:r>
            <w:proofErr w:type="spellStart"/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intervention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773E84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Relative</w:t>
            </w: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61836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t>Absolute</w:t>
            </w:r>
            <w:r w:rsidRPr="006A4FA3"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FB8352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BE9A100" w14:textId="77777777" w:rsidR="00000000" w:rsidRPr="006A4FA3" w:rsidRDefault="00000000" w:rsidP="006A4FA3">
            <w:pPr>
              <w:spacing w:after="8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4"/>
                <w:szCs w:val="14"/>
              </w:rPr>
            </w:pPr>
          </w:p>
        </w:tc>
      </w:tr>
      <w:tr w:rsidR="00000000" w:rsidRPr="006A4FA3" w14:paraId="024B837A" w14:textId="77777777" w:rsidTr="006A4FA3">
        <w:trPr>
          <w:divId w:val="196819674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E7BAE" w14:textId="6884DAFB" w:rsidR="00000000" w:rsidRPr="006A4FA3" w:rsidRDefault="00000000" w:rsidP="006A4FA3">
            <w:pPr>
              <w:spacing w:after="80"/>
              <w:jc w:val="center"/>
              <w:divId w:val="205525890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6A4FA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  <w:t>Episodic memory (assessed with: Brief Visual Memory Test – Delay; RAVLT delayed recall; NIH Toolbox Picture Sequence Memory; delayed word recognition; Memory score from the Cognitive Abilities Task)</w:t>
            </w:r>
          </w:p>
        </w:tc>
      </w:tr>
      <w:tr w:rsidR="00000000" w:rsidRPr="006A4FA3" w14:paraId="78F2CA6C" w14:textId="77777777" w:rsidTr="006A4FA3">
        <w:trPr>
          <w:divId w:val="196819674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FF9AD1" w14:textId="77777777" w:rsidR="00000000" w:rsidRPr="006A4FA3" w:rsidRDefault="00000000" w:rsidP="006A4FA3">
            <w:pPr>
              <w:spacing w:after="80"/>
              <w:jc w:val="center"/>
              <w:divId w:val="1652712124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E2FFF2" w14:textId="77777777" w:rsidR="00000000" w:rsidRPr="006A4FA3" w:rsidRDefault="00000000" w:rsidP="006A4FA3">
            <w:pPr>
              <w:spacing w:after="80"/>
              <w:jc w:val="center"/>
              <w:divId w:val="1931575151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randomised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81C459" w14:textId="77777777" w:rsidR="00000000" w:rsidRPr="006A4FA3" w:rsidRDefault="00000000" w:rsidP="006A4FA3">
            <w:pPr>
              <w:spacing w:after="80"/>
              <w:jc w:val="center"/>
              <w:divId w:val="1973900672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567794" w14:textId="77777777" w:rsidR="00000000" w:rsidRPr="006A4FA3" w:rsidRDefault="00000000" w:rsidP="006A4FA3">
            <w:pPr>
              <w:spacing w:after="80"/>
              <w:jc w:val="center"/>
              <w:divId w:val="766585742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363C4F" w14:textId="77777777" w:rsidR="00000000" w:rsidRPr="006A4FA3" w:rsidRDefault="00000000" w:rsidP="006A4FA3">
            <w:pPr>
              <w:spacing w:after="80"/>
              <w:jc w:val="center"/>
              <w:divId w:val="2141998827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t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B490D9" w14:textId="77777777" w:rsidR="00000000" w:rsidRPr="006A4FA3" w:rsidRDefault="00000000" w:rsidP="006A4FA3">
            <w:pPr>
              <w:spacing w:after="80"/>
              <w:jc w:val="center"/>
              <w:divId w:val="962540985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2588C2" w14:textId="77777777" w:rsidR="00000000" w:rsidRPr="006A4FA3" w:rsidRDefault="00000000" w:rsidP="006A4FA3">
            <w:pPr>
              <w:spacing w:after="80"/>
              <w:jc w:val="center"/>
              <w:divId w:val="464351056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FC4F99" w14:textId="77777777" w:rsidR="00000000" w:rsidRPr="006A4FA3" w:rsidRDefault="00000000" w:rsidP="006A4FA3">
            <w:pPr>
              <w:spacing w:after="80"/>
              <w:jc w:val="center"/>
              <w:divId w:val="1767532237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1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866140" w14:textId="77777777" w:rsidR="00000000" w:rsidRPr="006A4FA3" w:rsidRDefault="00000000" w:rsidP="006A4FA3">
            <w:pPr>
              <w:spacing w:after="80"/>
              <w:jc w:val="center"/>
              <w:divId w:val="1729382978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</w:rPr>
              <w:t>1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4D7E5C" w14:textId="77777777" w:rsidR="00000000" w:rsidRPr="006A4FA3" w:rsidRDefault="00000000" w:rsidP="006A4FA3">
            <w:pPr>
              <w:spacing w:after="80"/>
              <w:jc w:val="center"/>
              <w:divId w:val="1802070074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"/>
                <w:rFonts w:ascii="Arial Narrow" w:eastAsia="Times New Roman" w:hAnsi="Arial Narrow"/>
                <w:sz w:val="14"/>
                <w:szCs w:val="14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F56C69" w14:textId="77777777" w:rsidR="00000000" w:rsidRPr="006A4FA3" w:rsidRDefault="00000000" w:rsidP="006A4FA3">
            <w:pPr>
              <w:spacing w:after="80"/>
              <w:jc w:val="center"/>
              <w:divId w:val="685911178"/>
              <w:rPr>
                <w:rFonts w:ascii="Arial Narrow" w:eastAsia="Times New Roman" w:hAnsi="Arial Narrow"/>
                <w:sz w:val="14"/>
                <w:szCs w:val="14"/>
                <w:lang w:val="en-AU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 xml:space="preserve">SMD </w:t>
            </w:r>
            <w:r w:rsidRPr="006A4FA3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4"/>
                <w:lang w:val="en-AU"/>
              </w:rPr>
              <w:t>0.57 SD higher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lang w:val="en-AU"/>
              </w:rPr>
              <w:br/>
            </w: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>(0.13 higher to 1.02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4CBB95" w14:textId="77777777" w:rsidR="00000000" w:rsidRPr="006A4FA3" w:rsidRDefault="00000000" w:rsidP="006A4FA3">
            <w:pPr>
              <w:spacing w:after="80"/>
              <w:jc w:val="center"/>
              <w:divId w:val="613097837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6A4FA3">
              <w:rPr>
                <w:rFonts w:ascii="Arial Narrow" w:eastAsia="Times New Roman" w:hAnsi="Arial Narrow"/>
                <w:sz w:val="14"/>
                <w:szCs w:val="14"/>
              </w:rPr>
              <w:br/>
            </w:r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>low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a</w:t>
            </w:r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b</w:t>
            </w:r>
            <w:proofErr w:type="gramEnd"/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C508E3" w14:textId="77777777" w:rsidR="00000000" w:rsidRPr="006A4FA3" w:rsidRDefault="00000000" w:rsidP="006A4FA3">
            <w:pPr>
              <w:spacing w:after="80"/>
              <w:jc w:val="center"/>
              <w:divId w:val="1888830540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CRITICAL</w:t>
            </w:r>
          </w:p>
        </w:tc>
      </w:tr>
      <w:tr w:rsidR="00000000" w:rsidRPr="006A4FA3" w14:paraId="342C962E" w14:textId="77777777" w:rsidTr="006A4FA3">
        <w:trPr>
          <w:divId w:val="196819674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C88E6" w14:textId="660853D4" w:rsidR="00000000" w:rsidRPr="006A4FA3" w:rsidRDefault="00000000" w:rsidP="006A4FA3">
            <w:pPr>
              <w:spacing w:after="80"/>
              <w:jc w:val="center"/>
              <w:divId w:val="1152673260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6A4FA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  <w:t>Executive function and processing speed (assessed with: Wechsler Digit Symbol Scale; NIH Toolbox Pattern Comparison Processing Speed Test; Trail Making Test Part A)</w:t>
            </w:r>
          </w:p>
        </w:tc>
      </w:tr>
      <w:tr w:rsidR="00000000" w:rsidRPr="006A4FA3" w14:paraId="2AF67C07" w14:textId="77777777" w:rsidTr="006A4FA3">
        <w:trPr>
          <w:divId w:val="196819674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A2626" w14:textId="77777777" w:rsidR="00000000" w:rsidRPr="006A4FA3" w:rsidRDefault="00000000" w:rsidP="006A4FA3">
            <w:pPr>
              <w:spacing w:after="80"/>
              <w:jc w:val="center"/>
              <w:divId w:val="967513114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64591" w14:textId="77777777" w:rsidR="00000000" w:rsidRPr="006A4FA3" w:rsidRDefault="00000000" w:rsidP="006A4FA3">
            <w:pPr>
              <w:spacing w:after="80"/>
              <w:jc w:val="center"/>
              <w:divId w:val="730467054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randomised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078346" w14:textId="77777777" w:rsidR="00000000" w:rsidRPr="006A4FA3" w:rsidRDefault="00000000" w:rsidP="006A4FA3">
            <w:pPr>
              <w:spacing w:after="80"/>
              <w:jc w:val="center"/>
              <w:divId w:val="1372151836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43E5BA" w14:textId="77777777" w:rsidR="00000000" w:rsidRPr="006A4FA3" w:rsidRDefault="00000000" w:rsidP="006A4FA3">
            <w:pPr>
              <w:spacing w:after="80"/>
              <w:jc w:val="center"/>
              <w:divId w:val="618798006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0ED7B" w14:textId="77777777" w:rsidR="00000000" w:rsidRPr="006A4FA3" w:rsidRDefault="00000000" w:rsidP="006A4FA3">
            <w:pPr>
              <w:spacing w:after="80"/>
              <w:jc w:val="center"/>
              <w:divId w:val="459229353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t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336A83" w14:textId="77777777" w:rsidR="00000000" w:rsidRPr="006A4FA3" w:rsidRDefault="00000000" w:rsidP="006A4FA3">
            <w:pPr>
              <w:spacing w:after="80"/>
              <w:jc w:val="center"/>
              <w:divId w:val="716271951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A13D4" w14:textId="77777777" w:rsidR="00000000" w:rsidRPr="006A4FA3" w:rsidRDefault="00000000" w:rsidP="006A4FA3">
            <w:pPr>
              <w:spacing w:after="80"/>
              <w:jc w:val="center"/>
              <w:divId w:val="76296219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27B01D" w14:textId="77777777" w:rsidR="00000000" w:rsidRPr="006A4FA3" w:rsidRDefault="00000000" w:rsidP="006A4FA3">
            <w:pPr>
              <w:spacing w:after="80"/>
              <w:jc w:val="center"/>
              <w:divId w:val="555776873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9C2B5D" w14:textId="77777777" w:rsidR="00000000" w:rsidRPr="006A4FA3" w:rsidRDefault="00000000" w:rsidP="006A4FA3">
            <w:pPr>
              <w:spacing w:after="80"/>
              <w:jc w:val="center"/>
              <w:divId w:val="428504322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</w:rPr>
              <w:t>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87F1A" w14:textId="77777777" w:rsidR="00000000" w:rsidRPr="006A4FA3" w:rsidRDefault="00000000" w:rsidP="006A4FA3">
            <w:pPr>
              <w:spacing w:after="80"/>
              <w:jc w:val="center"/>
              <w:divId w:val="1811089895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"/>
                <w:rFonts w:ascii="Arial Narrow" w:eastAsia="Times New Roman" w:hAnsi="Arial Narrow"/>
                <w:sz w:val="14"/>
                <w:szCs w:val="14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0ED00" w14:textId="77777777" w:rsidR="00000000" w:rsidRPr="006A4FA3" w:rsidRDefault="00000000" w:rsidP="006A4FA3">
            <w:pPr>
              <w:spacing w:after="80"/>
              <w:jc w:val="center"/>
              <w:divId w:val="1817214135"/>
              <w:rPr>
                <w:rFonts w:ascii="Arial Narrow" w:eastAsia="Times New Roman" w:hAnsi="Arial Narrow"/>
                <w:sz w:val="14"/>
                <w:szCs w:val="14"/>
                <w:lang w:val="en-AU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 xml:space="preserve">SMD </w:t>
            </w:r>
            <w:r w:rsidRPr="006A4FA3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4"/>
                <w:lang w:val="en-AU"/>
              </w:rPr>
              <w:t>0.02 SD lower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lang w:val="en-AU"/>
              </w:rPr>
              <w:br/>
            </w: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>(0.71 lower to 0.67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40E9B4" w14:textId="77777777" w:rsidR="00000000" w:rsidRPr="006A4FA3" w:rsidRDefault="00000000" w:rsidP="006A4FA3">
            <w:pPr>
              <w:spacing w:after="80"/>
              <w:jc w:val="center"/>
              <w:divId w:val="492182051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6A4FA3">
              <w:rPr>
                <w:rFonts w:ascii="Arial Narrow" w:eastAsia="Times New Roman" w:hAnsi="Arial Narrow"/>
                <w:sz w:val="14"/>
                <w:szCs w:val="14"/>
              </w:rPr>
              <w:br/>
            </w:r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>low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d</w:t>
            </w:r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e</w:t>
            </w:r>
            <w:proofErr w:type="gramEnd"/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52438D" w14:textId="77777777" w:rsidR="00000000" w:rsidRPr="006A4FA3" w:rsidRDefault="00000000" w:rsidP="006A4FA3">
            <w:pPr>
              <w:spacing w:after="80"/>
              <w:jc w:val="center"/>
              <w:divId w:val="788936921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CRITICAL</w:t>
            </w:r>
          </w:p>
        </w:tc>
      </w:tr>
      <w:tr w:rsidR="00000000" w:rsidRPr="006A4FA3" w14:paraId="333AE681" w14:textId="77777777" w:rsidTr="006A4FA3">
        <w:trPr>
          <w:divId w:val="196819674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0D010" w14:textId="4930744E" w:rsidR="00000000" w:rsidRPr="006A4FA3" w:rsidRDefault="00000000" w:rsidP="006A4FA3">
            <w:pPr>
              <w:spacing w:after="80"/>
              <w:jc w:val="center"/>
              <w:divId w:val="1827166649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6A4FA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  <w:t>Global cognition (assessed with: Mini-Mental State Examination; Montreal Cognitive Assessment)</w:t>
            </w:r>
          </w:p>
        </w:tc>
      </w:tr>
      <w:tr w:rsidR="00000000" w:rsidRPr="006A4FA3" w14:paraId="5E186177" w14:textId="77777777" w:rsidTr="006A4FA3">
        <w:trPr>
          <w:divId w:val="196819674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A9C3E4" w14:textId="77777777" w:rsidR="00000000" w:rsidRPr="006A4FA3" w:rsidRDefault="00000000" w:rsidP="006A4FA3">
            <w:pPr>
              <w:spacing w:after="80"/>
              <w:jc w:val="center"/>
              <w:divId w:val="999578608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CD0AA7" w14:textId="77777777" w:rsidR="00000000" w:rsidRPr="006A4FA3" w:rsidRDefault="00000000" w:rsidP="006A4FA3">
            <w:pPr>
              <w:spacing w:after="80"/>
              <w:jc w:val="center"/>
              <w:divId w:val="763378630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randomised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E4FDB" w14:textId="77777777" w:rsidR="00000000" w:rsidRPr="006A4FA3" w:rsidRDefault="00000000" w:rsidP="006A4FA3">
            <w:pPr>
              <w:spacing w:after="80"/>
              <w:jc w:val="center"/>
              <w:divId w:val="634532576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EA5E52" w14:textId="77777777" w:rsidR="00000000" w:rsidRPr="006A4FA3" w:rsidRDefault="00000000" w:rsidP="006A4FA3">
            <w:pPr>
              <w:spacing w:after="80"/>
              <w:jc w:val="center"/>
              <w:divId w:val="1264529800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t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3160DC" w14:textId="77777777" w:rsidR="00000000" w:rsidRPr="006A4FA3" w:rsidRDefault="00000000" w:rsidP="006A4FA3">
            <w:pPr>
              <w:spacing w:after="80"/>
              <w:jc w:val="center"/>
              <w:divId w:val="888885620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t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5D8F26" w14:textId="77777777" w:rsidR="00000000" w:rsidRPr="006A4FA3" w:rsidRDefault="00000000" w:rsidP="006A4FA3">
            <w:pPr>
              <w:spacing w:after="80"/>
              <w:jc w:val="center"/>
              <w:divId w:val="1869025043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h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95343" w14:textId="77777777" w:rsidR="00000000" w:rsidRPr="006A4FA3" w:rsidRDefault="00000000" w:rsidP="006A4FA3">
            <w:pPr>
              <w:spacing w:after="80"/>
              <w:jc w:val="center"/>
              <w:divId w:val="1665008278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0BFC7E" w14:textId="77777777" w:rsidR="00000000" w:rsidRPr="006A4FA3" w:rsidRDefault="00000000" w:rsidP="006A4FA3">
            <w:pPr>
              <w:spacing w:after="80"/>
              <w:jc w:val="center"/>
              <w:divId w:val="754204671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24EBC" w14:textId="77777777" w:rsidR="00000000" w:rsidRPr="006A4FA3" w:rsidRDefault="00000000" w:rsidP="006A4FA3">
            <w:pPr>
              <w:spacing w:after="80"/>
              <w:jc w:val="center"/>
              <w:divId w:val="1178614024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</w:rPr>
              <w:t>1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F3376C" w14:textId="77777777" w:rsidR="00000000" w:rsidRPr="006A4FA3" w:rsidRDefault="00000000" w:rsidP="006A4FA3">
            <w:pPr>
              <w:spacing w:after="80"/>
              <w:jc w:val="center"/>
              <w:divId w:val="81924994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"/>
                <w:rFonts w:ascii="Arial Narrow" w:eastAsia="Times New Roman" w:hAnsi="Arial Narrow"/>
                <w:sz w:val="14"/>
                <w:szCs w:val="14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1FBC2" w14:textId="77777777" w:rsidR="00000000" w:rsidRPr="006A4FA3" w:rsidRDefault="00000000" w:rsidP="006A4FA3">
            <w:pPr>
              <w:spacing w:after="80"/>
              <w:jc w:val="center"/>
              <w:divId w:val="1681203516"/>
              <w:rPr>
                <w:rFonts w:ascii="Arial Narrow" w:eastAsia="Times New Roman" w:hAnsi="Arial Narrow"/>
                <w:sz w:val="14"/>
                <w:szCs w:val="14"/>
                <w:lang w:val="en-AU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 xml:space="preserve">SMD </w:t>
            </w:r>
            <w:r w:rsidRPr="006A4FA3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4"/>
                <w:lang w:val="en-AU"/>
              </w:rPr>
              <w:t>0.06 SD higher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lang w:val="en-AU"/>
              </w:rPr>
              <w:br/>
            </w: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>(0.21 lower to 0.33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440CEF" w14:textId="77777777" w:rsidR="00000000" w:rsidRPr="006A4FA3" w:rsidRDefault="00000000" w:rsidP="006A4FA3">
            <w:pPr>
              <w:spacing w:after="80"/>
              <w:jc w:val="center"/>
              <w:divId w:val="801381343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◯◯</w:t>
            </w:r>
            <w:r w:rsidRPr="006A4FA3">
              <w:rPr>
                <w:rFonts w:ascii="Arial Narrow" w:eastAsia="Times New Roman" w:hAnsi="Arial Narrow"/>
                <w:sz w:val="14"/>
                <w:szCs w:val="14"/>
              </w:rPr>
              <w:br/>
            </w:r>
            <w:proofErr w:type="spellStart"/>
            <w:proofErr w:type="gramStart"/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>Low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g</w:t>
            </w:r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B0DCEE" w14:textId="77777777" w:rsidR="00000000" w:rsidRPr="006A4FA3" w:rsidRDefault="00000000" w:rsidP="006A4FA3">
            <w:pPr>
              <w:spacing w:after="80"/>
              <w:jc w:val="center"/>
              <w:divId w:val="1318221746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CRITICAL</w:t>
            </w:r>
          </w:p>
        </w:tc>
      </w:tr>
      <w:tr w:rsidR="00000000" w:rsidRPr="006A4FA3" w14:paraId="43A3E817" w14:textId="77777777" w:rsidTr="006A4FA3">
        <w:trPr>
          <w:divId w:val="196819674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FF0C0" w14:textId="72F8ADCD" w:rsidR="00000000" w:rsidRPr="006A4FA3" w:rsidRDefault="00000000" w:rsidP="006A4FA3">
            <w:pPr>
              <w:spacing w:after="80"/>
              <w:jc w:val="center"/>
              <w:divId w:val="624846340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6A4FA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  <w:t xml:space="preserve">Attention or inhibitory control (assessed with: NIH Toolbox Flanker Inhibitory Control and Attention Test; </w:t>
            </w:r>
            <w:proofErr w:type="spellStart"/>
            <w:r w:rsidRPr="006A4FA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  <w:t>Cognitrax</w:t>
            </w:r>
            <w:proofErr w:type="spellEnd"/>
            <w:r w:rsidRPr="006A4FA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AU"/>
              </w:rPr>
              <w:t xml:space="preserve"> Complex Attention; inhibitory control and selective attention score from the Cognitive Abilities Task)</w:t>
            </w:r>
          </w:p>
        </w:tc>
      </w:tr>
      <w:tr w:rsidR="00000000" w:rsidRPr="006A4FA3" w14:paraId="02DD2D85" w14:textId="77777777" w:rsidTr="006A4FA3">
        <w:trPr>
          <w:divId w:val="196819674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B9B3E" w14:textId="77777777" w:rsidR="00000000" w:rsidRPr="006A4FA3" w:rsidRDefault="00000000" w:rsidP="006A4FA3">
            <w:pPr>
              <w:spacing w:after="80"/>
              <w:jc w:val="center"/>
              <w:divId w:val="1097169294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4F47AF" w14:textId="77777777" w:rsidR="00000000" w:rsidRPr="006A4FA3" w:rsidRDefault="00000000" w:rsidP="006A4FA3">
            <w:pPr>
              <w:spacing w:after="80"/>
              <w:jc w:val="center"/>
              <w:divId w:val="1492260446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randomised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7DB3DC" w14:textId="77777777" w:rsidR="00000000" w:rsidRPr="006A4FA3" w:rsidRDefault="00000000" w:rsidP="006A4FA3">
            <w:pPr>
              <w:spacing w:after="80"/>
              <w:jc w:val="center"/>
              <w:divId w:val="744837403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69BAA4" w14:textId="77777777" w:rsidR="00000000" w:rsidRPr="006A4FA3" w:rsidRDefault="00000000" w:rsidP="006A4FA3">
            <w:pPr>
              <w:spacing w:after="80"/>
              <w:jc w:val="center"/>
              <w:divId w:val="301888977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t</w:t>
            </w:r>
            <w:proofErr w:type="spellEnd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 xml:space="preserve"> </w:t>
            </w: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29F680" w14:textId="77777777" w:rsidR="00000000" w:rsidRPr="006A4FA3" w:rsidRDefault="00000000" w:rsidP="006A4FA3">
            <w:pPr>
              <w:spacing w:after="80"/>
              <w:jc w:val="center"/>
              <w:divId w:val="1965228576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j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26CF0" w14:textId="77777777" w:rsidR="00000000" w:rsidRPr="006A4FA3" w:rsidRDefault="00000000" w:rsidP="006A4FA3">
            <w:pPr>
              <w:spacing w:after="80"/>
              <w:jc w:val="center"/>
              <w:divId w:val="366875329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serious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k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79DDE6" w14:textId="77777777" w:rsidR="00000000" w:rsidRPr="006A4FA3" w:rsidRDefault="00000000" w:rsidP="006A4FA3">
            <w:pPr>
              <w:spacing w:after="80"/>
              <w:jc w:val="center"/>
              <w:divId w:val="49617929"/>
              <w:rPr>
                <w:rFonts w:ascii="Arial Narrow" w:eastAsia="Times New Roman" w:hAnsi="Arial Narrow"/>
                <w:sz w:val="14"/>
                <w:szCs w:val="14"/>
              </w:rPr>
            </w:pPr>
            <w:proofErr w:type="spellStart"/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28890" w14:textId="77777777" w:rsidR="00000000" w:rsidRPr="006A4FA3" w:rsidRDefault="00000000" w:rsidP="006A4FA3">
            <w:pPr>
              <w:spacing w:after="80"/>
              <w:jc w:val="center"/>
              <w:divId w:val="358089087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11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DDC25" w14:textId="77777777" w:rsidR="00000000" w:rsidRPr="006A4FA3" w:rsidRDefault="00000000" w:rsidP="006A4FA3">
            <w:pPr>
              <w:spacing w:after="80"/>
              <w:jc w:val="center"/>
              <w:divId w:val="2091610696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</w:rPr>
              <w:t>1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35D7E" w14:textId="77777777" w:rsidR="00000000" w:rsidRPr="006A4FA3" w:rsidRDefault="00000000" w:rsidP="006A4FA3">
            <w:pPr>
              <w:spacing w:after="80"/>
              <w:jc w:val="center"/>
              <w:divId w:val="1840467238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cell"/>
                <w:rFonts w:ascii="Arial Narrow" w:eastAsia="Times New Roman" w:hAnsi="Arial Narrow"/>
                <w:sz w:val="14"/>
                <w:szCs w:val="14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693C0" w14:textId="77777777" w:rsidR="00000000" w:rsidRPr="006A4FA3" w:rsidRDefault="00000000" w:rsidP="006A4FA3">
            <w:pPr>
              <w:spacing w:after="80"/>
              <w:jc w:val="center"/>
              <w:divId w:val="1069767836"/>
              <w:rPr>
                <w:rFonts w:ascii="Arial Narrow" w:eastAsia="Times New Roman" w:hAnsi="Arial Narrow"/>
                <w:sz w:val="14"/>
                <w:szCs w:val="14"/>
                <w:lang w:val="en-AU"/>
              </w:rPr>
            </w:pP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 xml:space="preserve">SMD </w:t>
            </w:r>
            <w:r w:rsidRPr="006A4FA3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4"/>
                <w:lang w:val="en-AU"/>
              </w:rPr>
              <w:t>0.07 SD lower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lang w:val="en-AU"/>
              </w:rPr>
              <w:br/>
            </w:r>
            <w:r w:rsidRPr="006A4FA3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AU"/>
              </w:rPr>
              <w:t>(0.33 lower to 0.18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EEF2A9" w14:textId="77777777" w:rsidR="00000000" w:rsidRPr="006A4FA3" w:rsidRDefault="00000000" w:rsidP="006A4FA3">
            <w:pPr>
              <w:spacing w:after="80"/>
              <w:jc w:val="center"/>
              <w:divId w:val="1572888932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6A4FA3">
              <w:rPr>
                <w:rFonts w:ascii="Arial Narrow" w:eastAsia="Times New Roman" w:hAnsi="Arial Narrow"/>
                <w:sz w:val="14"/>
                <w:szCs w:val="14"/>
              </w:rPr>
              <w:br/>
            </w:r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6A4FA3">
              <w:rPr>
                <w:rStyle w:val="quality-text"/>
                <w:rFonts w:ascii="Arial Narrow" w:eastAsia="Times New Roman" w:hAnsi="Arial Narrow"/>
                <w:sz w:val="14"/>
                <w:szCs w:val="14"/>
              </w:rPr>
              <w:t>low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i</w:t>
            </w:r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j</w:t>
            </w:r>
            <w:proofErr w:type="gramEnd"/>
            <w:r w:rsidRPr="006A4FA3">
              <w:rPr>
                <w:rStyle w:val="comma"/>
                <w:rFonts w:ascii="Arial Narrow" w:eastAsia="Times New Roman" w:hAnsi="Arial Narrow"/>
                <w:sz w:val="14"/>
                <w:szCs w:val="14"/>
                <w:vertAlign w:val="superscript"/>
              </w:rPr>
              <w:t>,</w:t>
            </w:r>
            <w:r w:rsidRPr="006A4FA3">
              <w:rPr>
                <w:rFonts w:ascii="Arial Narrow" w:eastAsia="Times New Roman" w:hAnsi="Arial Narrow"/>
                <w:sz w:val="14"/>
                <w:szCs w:val="14"/>
                <w:vertAlign w:val="superscript"/>
              </w:rPr>
              <w:t>k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E002ED" w14:textId="77777777" w:rsidR="00000000" w:rsidRPr="006A4FA3" w:rsidRDefault="00000000" w:rsidP="006A4FA3">
            <w:pPr>
              <w:spacing w:after="80"/>
              <w:jc w:val="center"/>
              <w:divId w:val="1808549739"/>
              <w:rPr>
                <w:rFonts w:ascii="Arial Narrow" w:eastAsia="Times New Roman" w:hAnsi="Arial Narrow"/>
                <w:sz w:val="14"/>
                <w:szCs w:val="14"/>
              </w:rPr>
            </w:pPr>
            <w:r w:rsidRPr="006A4FA3">
              <w:rPr>
                <w:rFonts w:ascii="Arial Narrow" w:eastAsia="Times New Roman" w:hAnsi="Arial Narrow"/>
                <w:sz w:val="14"/>
                <w:szCs w:val="14"/>
              </w:rPr>
              <w:t>CRITICAL</w:t>
            </w:r>
          </w:p>
        </w:tc>
      </w:tr>
    </w:tbl>
    <w:p w14:paraId="2241873E" w14:textId="77777777" w:rsidR="006A4FA3" w:rsidRPr="006A4FA3" w:rsidRDefault="006A4FA3">
      <w:pPr>
        <w:pStyle w:val="Ttulo4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hAnsi="Arial Narrow"/>
          <w:color w:val="000000"/>
          <w:sz w:val="14"/>
          <w:szCs w:val="14"/>
          <w:lang w:val="en"/>
        </w:rPr>
        <w:t xml:space="preserve">CI: confidence interval; MMSE: Mini-Mental State Examination; MoCA: Montreal Cognitive Assessment; NIH: National Institutes of Health; RAVLT: Rey </w:t>
      </w:r>
      <w:proofErr w:type="gramStart"/>
      <w:r w:rsidRPr="006A4FA3">
        <w:rPr>
          <w:rFonts w:ascii="Arial Narrow" w:hAnsi="Arial Narrow"/>
          <w:color w:val="000000"/>
          <w:sz w:val="14"/>
          <w:szCs w:val="14"/>
          <w:lang w:val="en"/>
        </w:rPr>
        <w:t>Auditory Verbal</w:t>
      </w:r>
      <w:proofErr w:type="gramEnd"/>
      <w:r w:rsidRPr="006A4FA3">
        <w:rPr>
          <w:rFonts w:ascii="Arial Narrow" w:hAnsi="Arial Narrow"/>
          <w:color w:val="000000"/>
          <w:sz w:val="14"/>
          <w:szCs w:val="14"/>
          <w:lang w:val="en"/>
        </w:rPr>
        <w:t xml:space="preserve"> Learning Test; SD: standard deviation; SMD: </w:t>
      </w:r>
      <w:proofErr w:type="spellStart"/>
      <w:r w:rsidRPr="006A4FA3"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 w:rsidRPr="006A4FA3"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.</w:t>
      </w:r>
    </w:p>
    <w:p w14:paraId="6B5FA8D3" w14:textId="2D43EF56" w:rsidR="00000000" w:rsidRPr="006A4FA3" w:rsidRDefault="00000000" w:rsidP="006A4FA3">
      <w:pPr>
        <w:pStyle w:val="Ttulo4"/>
        <w:spacing w:before="0" w:beforeAutospacing="0" w:after="0" w:afterAutospacing="0" w:line="240" w:lineRule="exac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Explanations</w:t>
      </w:r>
    </w:p>
    <w:p w14:paraId="4FDC84B0" w14:textId="77777777" w:rsidR="00000000" w:rsidRPr="006A4FA3" w:rsidRDefault="00000000" w:rsidP="006A4FA3">
      <w:pPr>
        <w:spacing w:after="0" w:line="240" w:lineRule="exact"/>
        <w:divId w:val="192499244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Downgraded one level because some studies contributing to this outcome had methodological concerns, including predictable allocation in Bahrami et al., insufficiently described allocation concealment in </w:t>
      </w:r>
      <w:proofErr w:type="spell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Saenghong</w:t>
      </w:r>
      <w:proofErr w:type="spell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et al., and missing outcome data concerns in Rainey-Smith et al.</w:t>
      </w:r>
    </w:p>
    <w:p w14:paraId="59DB2C47" w14:textId="77777777" w:rsidR="00000000" w:rsidRPr="006A4FA3" w:rsidRDefault="00000000" w:rsidP="006A4FA3">
      <w:pPr>
        <w:spacing w:after="0" w:line="240" w:lineRule="exact"/>
        <w:divId w:val="58052688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b. Downgraded one level because substantial heterogeneity was observed (I² = 73.02%), with variability in the magnitude of effects across studies.</w:t>
      </w:r>
    </w:p>
    <w:p w14:paraId="483E7F8D" w14:textId="77777777" w:rsidR="00000000" w:rsidRPr="006A4FA3" w:rsidRDefault="00000000" w:rsidP="006A4FA3">
      <w:pPr>
        <w:spacing w:after="0" w:line="240" w:lineRule="exact"/>
        <w:divId w:val="211315992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</w:t>
      </w: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ne level because the evidence was based on a small number of studies and participants, and the confidence interval was relatively wide.</w:t>
      </w:r>
    </w:p>
    <w:p w14:paraId="20B0234F" w14:textId="77777777" w:rsidR="00000000" w:rsidRPr="006A4FA3" w:rsidRDefault="00000000" w:rsidP="006A4FA3">
      <w:pPr>
        <w:spacing w:after="0" w:line="240" w:lineRule="exact"/>
        <w:divId w:val="203714721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.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Downgraded one level because contributing studies raised methodological concerns, particularly related to missing outcome data, selection of the reported result, and incomplete reporting of allocation concealment.</w:t>
      </w:r>
    </w:p>
    <w:p w14:paraId="2047546F" w14:textId="77777777" w:rsidR="00000000" w:rsidRPr="006A4FA3" w:rsidRDefault="00000000" w:rsidP="006A4FA3">
      <w:pPr>
        <w:spacing w:after="0" w:line="240" w:lineRule="exact"/>
        <w:divId w:val="25267207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e. Downgraded one level because substantial heterogeneity was observed (I² = 79.10%), with effects varying in direction and magnitude across studies.</w:t>
      </w:r>
    </w:p>
    <w:p w14:paraId="6B7EEBC8" w14:textId="77777777" w:rsidR="00000000" w:rsidRPr="006A4FA3" w:rsidRDefault="00000000" w:rsidP="006A4FA3">
      <w:pPr>
        <w:spacing w:after="0" w:line="240" w:lineRule="exact"/>
        <w:divId w:val="205357387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</w:t>
      </w: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ne level because the estimate was based on only three studies and the confidence interval was wide and compatible with benefit, no effect, or harm.</w:t>
      </w:r>
    </w:p>
    <w:p w14:paraId="7F28401A" w14:textId="77777777" w:rsidR="00000000" w:rsidRPr="006A4FA3" w:rsidRDefault="00000000" w:rsidP="006A4FA3">
      <w:pPr>
        <w:spacing w:after="0" w:line="240" w:lineRule="exact"/>
        <w:divId w:val="20671830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</w:t>
      </w: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ne level because some studies contributing to this outcome had high risk of bias or concerns related to missing outcome data and completer-based analyses, particularly Rainey-Smith et al. and Ringman et al.</w:t>
      </w:r>
    </w:p>
    <w:p w14:paraId="46302DBD" w14:textId="77777777" w:rsidR="00000000" w:rsidRPr="006A4FA3" w:rsidRDefault="00000000" w:rsidP="006A4FA3">
      <w:pPr>
        <w:spacing w:after="0" w:line="240" w:lineRule="exact"/>
        <w:divId w:val="111675409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</w:t>
      </w: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ne level because the evidence was based on a small number of studies and participants, and the confidence interval crossed the line of no effect.</w:t>
      </w:r>
    </w:p>
    <w:p w14:paraId="41579516" w14:textId="77777777" w:rsidR="00000000" w:rsidRPr="006A4FA3" w:rsidRDefault="00000000" w:rsidP="006A4FA3">
      <w:pPr>
        <w:spacing w:after="0" w:line="240" w:lineRule="exact"/>
        <w:divId w:val="82597060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ne level because some contributing studies had methodological concerns, including predictable allocation in Bahrami et al. and selection of the reported result or incomplete reporting in other studies.</w:t>
      </w:r>
    </w:p>
    <w:p w14:paraId="57FF3645" w14:textId="77777777" w:rsidR="00000000" w:rsidRPr="006A4FA3" w:rsidRDefault="00000000" w:rsidP="006A4FA3">
      <w:pPr>
        <w:spacing w:after="0" w:line="240" w:lineRule="exact"/>
        <w:divId w:val="118320393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j. Downgraded one level because the pooled domain combined related but not identical constructs, including inhibitory control, selective attention, and Complex Attention from </w:t>
      </w:r>
      <w:proofErr w:type="spell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Cognitrax</w:t>
      </w:r>
      <w:proofErr w:type="spell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74D1E7A1" w14:textId="77777777" w:rsidR="005D7386" w:rsidRPr="006A4FA3" w:rsidRDefault="00000000" w:rsidP="006A4FA3">
      <w:pPr>
        <w:spacing w:after="0" w:line="240" w:lineRule="exact"/>
        <w:divId w:val="50004996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k. </w:t>
      </w:r>
      <w:proofErr w:type="gramStart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</w:t>
      </w:r>
      <w:proofErr w:type="gramEnd"/>
      <w:r w:rsidRPr="006A4FA3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ne level because the estimate was based on only three studies and the confidence interval crossed the line of no effect.</w:t>
      </w:r>
    </w:p>
    <w:sectPr w:rsidR="005D7386" w:rsidRPr="006A4FA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D0"/>
    <w:rsid w:val="005D7386"/>
    <w:rsid w:val="0063776D"/>
    <w:rsid w:val="006A4FA3"/>
    <w:rsid w:val="008808D9"/>
    <w:rsid w:val="0090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331E1"/>
  <w15:docId w15:val="{3D523168-ABE8-4351-A3A5-C7341E7A9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character" w:customStyle="1" w:styleId="comma">
    <w:name w:val="comma"/>
    <w:basedOn w:val="Fuentedeprrafopredeter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47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34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55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81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94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52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1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9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2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ée VM</dc:creator>
  <cp:lastModifiedBy>Desire Teresita Victoria Montesinos</cp:lastModifiedBy>
  <cp:revision>2</cp:revision>
  <dcterms:created xsi:type="dcterms:W3CDTF">2026-04-27T14:04:00Z</dcterms:created>
  <dcterms:modified xsi:type="dcterms:W3CDTF">2026-04-27T14:04:00Z</dcterms:modified>
</cp:coreProperties>
</file>